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91F86A" w14:textId="6E13307C" w:rsidR="00537EF3" w:rsidRPr="000A7BAC" w:rsidRDefault="00C30DC8" w:rsidP="00537EF3">
      <w:pPr>
        <w:spacing w:line="360" w:lineRule="auto"/>
        <w:jc w:val="both"/>
        <w:rPr>
          <w:rFonts w:ascii="Calibri" w:eastAsia="MS Gothic" w:hAnsi="Calibri" w:cs="Arial"/>
          <w:color w:val="000000"/>
          <w:sz w:val="24"/>
          <w:szCs w:val="24"/>
          <w:lang w:val="en-US"/>
        </w:rPr>
      </w:pPr>
      <w:r w:rsidRPr="000A7BAC">
        <w:rPr>
          <w:rFonts w:ascii="Calibri" w:hAnsi="Calibri" w:cs="Arial"/>
          <w:sz w:val="24"/>
          <w:szCs w:val="24"/>
          <w:lang w:val="en-US"/>
        </w:rPr>
        <w:t>Table 3</w:t>
      </w:r>
      <w:r w:rsidR="001350DE" w:rsidRPr="000A7BAC">
        <w:rPr>
          <w:rFonts w:ascii="Calibri" w:hAnsi="Calibri" w:cs="Arial"/>
          <w:sz w:val="24"/>
          <w:szCs w:val="24"/>
          <w:lang w:val="en-US"/>
        </w:rPr>
        <w:t xml:space="preserve">. </w:t>
      </w:r>
      <w:r w:rsidRPr="000A7BAC">
        <w:rPr>
          <w:rFonts w:ascii="Calibri" w:hAnsi="Calibri" w:cs="Arial"/>
          <w:sz w:val="24"/>
          <w:szCs w:val="24"/>
          <w:lang w:val="en-US"/>
        </w:rPr>
        <w:t xml:space="preserve">Parameters measured in the Open Field Test (OFT). (n): number of events. Results are expressed as a mean </w:t>
      </w:r>
      <w:r w:rsidRPr="000A7BAC">
        <w:rPr>
          <w:rFonts w:ascii="Calibri" w:eastAsia="MS Gothic" w:hAnsi="Calibri" w:cs="Arial"/>
          <w:color w:val="000000"/>
          <w:sz w:val="24"/>
          <w:szCs w:val="24"/>
          <w:lang w:val="en-US"/>
        </w:rPr>
        <w:t xml:space="preserve">± Standard error of the mean (SEM). </w:t>
      </w:r>
      <w:r w:rsidRPr="00E54EF6">
        <w:rPr>
          <w:rFonts w:ascii="Calibri" w:eastAsia="MS Gothic" w:hAnsi="Calibri" w:cs="Arial"/>
          <w:i/>
          <w:color w:val="000000"/>
          <w:sz w:val="24"/>
          <w:szCs w:val="24"/>
          <w:lang w:val="en-US"/>
        </w:rPr>
        <w:t>*p</w:t>
      </w:r>
      <w:r w:rsidRPr="00E54EF6">
        <w:rPr>
          <w:rFonts w:ascii="Calibri" w:eastAsia="MS Gothic" w:hAnsi="Calibri" w:cs="Arial"/>
          <w:color w:val="000000"/>
          <w:sz w:val="24"/>
          <w:szCs w:val="24"/>
          <w:lang w:val="en-US"/>
        </w:rPr>
        <w:t xml:space="preserve"> &lt;0.05; </w:t>
      </w:r>
      <w:r w:rsidRPr="00E54EF6">
        <w:rPr>
          <w:rFonts w:ascii="Calibri" w:eastAsia="MS Gothic" w:hAnsi="Calibri" w:cs="Arial"/>
          <w:i/>
          <w:color w:val="000000"/>
          <w:sz w:val="24"/>
          <w:szCs w:val="24"/>
          <w:lang w:val="en-US"/>
        </w:rPr>
        <w:t>**p</w:t>
      </w:r>
      <w:r w:rsidR="00F87F5A" w:rsidRPr="00E54EF6">
        <w:rPr>
          <w:rFonts w:ascii="Calibri" w:eastAsia="MS Gothic" w:hAnsi="Calibri" w:cs="Arial"/>
          <w:color w:val="000000"/>
          <w:sz w:val="24"/>
          <w:szCs w:val="24"/>
          <w:lang w:val="en-US"/>
        </w:rPr>
        <w:t xml:space="preserve"> &lt;0.01</w:t>
      </w:r>
      <w:r w:rsidRPr="00E54EF6">
        <w:rPr>
          <w:rFonts w:ascii="Calibri" w:eastAsia="MS Gothic" w:hAnsi="Calibri" w:cs="Arial"/>
          <w:color w:val="000000"/>
          <w:sz w:val="24"/>
          <w:szCs w:val="24"/>
          <w:lang w:val="en-US"/>
        </w:rPr>
        <w:t xml:space="preserve">; </w:t>
      </w:r>
      <w:r w:rsidRPr="00E54EF6">
        <w:rPr>
          <w:rFonts w:ascii="Calibri" w:eastAsia="MS Gothic" w:hAnsi="Calibri" w:cs="Arial"/>
          <w:i/>
          <w:color w:val="000000"/>
          <w:sz w:val="24"/>
          <w:szCs w:val="24"/>
          <w:lang w:val="en-US"/>
        </w:rPr>
        <w:t>***p</w:t>
      </w:r>
      <w:r w:rsidRPr="000A7BAC">
        <w:rPr>
          <w:rFonts w:ascii="Calibri" w:eastAsia="MS Gothic" w:hAnsi="Calibri" w:cs="Arial"/>
          <w:color w:val="000000"/>
          <w:sz w:val="24"/>
          <w:szCs w:val="24"/>
          <w:lang w:val="en-US"/>
        </w:rPr>
        <w:t>&lt;0.001</w:t>
      </w:r>
      <w:r w:rsidR="00F87F5A" w:rsidRPr="000A7BAC">
        <w:rPr>
          <w:rFonts w:ascii="Calibri" w:eastAsia="MS Gothic" w:hAnsi="Calibri" w:cs="Arial"/>
          <w:color w:val="000000"/>
          <w:sz w:val="24"/>
          <w:szCs w:val="24"/>
          <w:lang w:val="en-US"/>
        </w:rPr>
        <w:t>; ****</w:t>
      </w:r>
      <w:r w:rsidR="00F87F5A" w:rsidRPr="000A7BAC">
        <w:rPr>
          <w:rFonts w:ascii="Calibri" w:eastAsia="MS Gothic" w:hAnsi="Calibri" w:cs="Arial"/>
          <w:i/>
          <w:color w:val="000000"/>
          <w:sz w:val="24"/>
          <w:szCs w:val="24"/>
          <w:lang w:val="en-US"/>
        </w:rPr>
        <w:t>p</w:t>
      </w:r>
      <w:r w:rsidR="00F87F5A" w:rsidRPr="000A7BAC">
        <w:rPr>
          <w:rFonts w:ascii="Calibri" w:eastAsia="MS Gothic" w:hAnsi="Calibri" w:cs="Arial"/>
          <w:color w:val="000000"/>
          <w:sz w:val="24"/>
          <w:szCs w:val="24"/>
          <w:lang w:val="en-US"/>
        </w:rPr>
        <w:t xml:space="preserve"> &lt;0.0001</w:t>
      </w:r>
      <w:r w:rsidR="0007770D">
        <w:rPr>
          <w:rFonts w:ascii="Calibri" w:eastAsia="MS Gothic" w:hAnsi="Calibri" w:cs="Arial"/>
          <w:color w:val="000000"/>
          <w:sz w:val="24"/>
          <w:szCs w:val="24"/>
          <w:lang w:val="en-US"/>
        </w:rPr>
        <w:t xml:space="preserve"> vs 5xFAD</w:t>
      </w:r>
      <w:r w:rsidRPr="000A7BAC">
        <w:rPr>
          <w:rFonts w:ascii="Calibri" w:eastAsia="MS Gothic" w:hAnsi="Calibri" w:cs="Arial"/>
          <w:color w:val="000000"/>
          <w:sz w:val="24"/>
          <w:szCs w:val="24"/>
          <w:lang w:val="en-US"/>
        </w:rPr>
        <w:t>-Ct.</w:t>
      </w:r>
      <w:r w:rsidR="00537EF3" w:rsidRPr="000A7BAC">
        <w:rPr>
          <w:rFonts w:ascii="Calibri" w:eastAsia="MS Gothic" w:hAnsi="Calibri" w:cs="Arial"/>
          <w:color w:val="000000"/>
          <w:sz w:val="24"/>
          <w:szCs w:val="24"/>
          <w:vertAlign w:val="superscript"/>
          <w:lang w:val="en-US"/>
        </w:rPr>
        <w:t xml:space="preserve"> #</w:t>
      </w:r>
      <w:r w:rsidR="00537EF3" w:rsidRPr="000A7BAC">
        <w:rPr>
          <w:rFonts w:ascii="Calibri" w:eastAsia="MS Gothic" w:hAnsi="Calibri" w:cs="Arial"/>
          <w:i/>
          <w:color w:val="000000"/>
          <w:sz w:val="24"/>
          <w:szCs w:val="24"/>
          <w:lang w:val="en-US"/>
        </w:rPr>
        <w:t xml:space="preserve">p </w:t>
      </w:r>
      <w:r w:rsidR="00537EF3" w:rsidRPr="000A7BAC">
        <w:rPr>
          <w:rFonts w:ascii="Calibri" w:eastAsia="MS Gothic" w:hAnsi="Calibri" w:cs="Arial"/>
          <w:color w:val="000000"/>
          <w:sz w:val="24"/>
          <w:szCs w:val="24"/>
          <w:lang w:val="en-US"/>
        </w:rPr>
        <w:t xml:space="preserve">&lt;0.05; </w:t>
      </w:r>
      <w:r w:rsidR="00537EF3" w:rsidRPr="000A7BAC">
        <w:rPr>
          <w:rFonts w:ascii="Calibri" w:eastAsia="MS Gothic" w:hAnsi="Calibri" w:cs="Arial"/>
          <w:color w:val="000000"/>
          <w:sz w:val="24"/>
          <w:szCs w:val="24"/>
          <w:vertAlign w:val="superscript"/>
          <w:lang w:val="en-US"/>
        </w:rPr>
        <w:t>##</w:t>
      </w:r>
      <w:r w:rsidR="00537EF3" w:rsidRPr="000A7BAC">
        <w:rPr>
          <w:rFonts w:ascii="Calibri" w:eastAsia="MS Gothic" w:hAnsi="Calibri" w:cs="Arial"/>
          <w:i/>
          <w:color w:val="000000"/>
          <w:sz w:val="24"/>
          <w:szCs w:val="24"/>
          <w:lang w:val="en-US"/>
        </w:rPr>
        <w:t>p</w:t>
      </w:r>
      <w:r w:rsidR="00537EF3" w:rsidRPr="000A7BAC">
        <w:rPr>
          <w:rFonts w:ascii="Calibri" w:eastAsia="MS Gothic" w:hAnsi="Calibri" w:cs="Arial"/>
          <w:color w:val="000000"/>
          <w:sz w:val="24"/>
          <w:szCs w:val="24"/>
          <w:lang w:val="en-US"/>
        </w:rPr>
        <w:t xml:space="preserve"> &lt;0.01; </w:t>
      </w:r>
      <w:r w:rsidR="00537EF3" w:rsidRPr="000A7BAC">
        <w:rPr>
          <w:rFonts w:ascii="Calibri" w:eastAsia="MS Gothic" w:hAnsi="Calibri" w:cs="Arial"/>
          <w:color w:val="000000"/>
          <w:sz w:val="24"/>
          <w:szCs w:val="24"/>
          <w:vertAlign w:val="superscript"/>
          <w:lang w:val="en-US"/>
        </w:rPr>
        <w:t>###</w:t>
      </w:r>
      <w:r w:rsidR="00537EF3" w:rsidRPr="000A7BAC">
        <w:rPr>
          <w:rFonts w:ascii="Calibri" w:eastAsia="MS Gothic" w:hAnsi="Calibri" w:cs="Arial"/>
          <w:i/>
          <w:color w:val="000000"/>
          <w:sz w:val="24"/>
          <w:szCs w:val="24"/>
          <w:lang w:val="en-US"/>
        </w:rPr>
        <w:t>p</w:t>
      </w:r>
      <w:r w:rsidR="00537EF3" w:rsidRPr="000A7BAC">
        <w:rPr>
          <w:rFonts w:ascii="Calibri" w:eastAsia="MS Gothic" w:hAnsi="Calibri" w:cs="Arial"/>
          <w:color w:val="000000"/>
          <w:sz w:val="24"/>
          <w:szCs w:val="24"/>
          <w:lang w:val="en-US"/>
        </w:rPr>
        <w:t xml:space="preserve"> &lt;0.001; </w:t>
      </w:r>
      <w:r w:rsidR="00537EF3" w:rsidRPr="000A7BAC">
        <w:rPr>
          <w:rFonts w:ascii="Calibri" w:eastAsia="MS Gothic" w:hAnsi="Calibri" w:cs="Arial"/>
          <w:color w:val="000000"/>
          <w:sz w:val="24"/>
          <w:szCs w:val="24"/>
          <w:vertAlign w:val="superscript"/>
          <w:lang w:val="en-US"/>
        </w:rPr>
        <w:t>####</w:t>
      </w:r>
      <w:r w:rsidR="00537EF3" w:rsidRPr="000A7BAC">
        <w:rPr>
          <w:rFonts w:ascii="Calibri" w:eastAsia="MS Gothic" w:hAnsi="Calibri" w:cs="Arial"/>
          <w:i/>
          <w:color w:val="000000"/>
          <w:sz w:val="24"/>
          <w:szCs w:val="24"/>
          <w:lang w:val="en-US"/>
        </w:rPr>
        <w:t>p</w:t>
      </w:r>
      <w:r w:rsidR="00537EF3" w:rsidRPr="000A7BAC">
        <w:rPr>
          <w:rFonts w:ascii="Calibri" w:eastAsia="MS Gothic" w:hAnsi="Calibri" w:cs="Arial"/>
          <w:color w:val="000000"/>
          <w:sz w:val="24"/>
          <w:szCs w:val="24"/>
          <w:lang w:val="en-US"/>
        </w:rPr>
        <w:t xml:space="preserve"> &lt;</w:t>
      </w:r>
      <w:r w:rsidR="0007770D">
        <w:rPr>
          <w:rFonts w:ascii="Calibri" w:eastAsia="MS Gothic" w:hAnsi="Calibri" w:cs="Arial"/>
          <w:color w:val="000000"/>
          <w:sz w:val="24"/>
          <w:szCs w:val="24"/>
          <w:lang w:val="en-US"/>
        </w:rPr>
        <w:t xml:space="preserve">0.0001 vs </w:t>
      </w:r>
      <w:proofErr w:type="spellStart"/>
      <w:r w:rsidR="0007770D">
        <w:rPr>
          <w:rFonts w:ascii="Calibri" w:eastAsia="MS Gothic" w:hAnsi="Calibri" w:cs="Arial"/>
          <w:color w:val="000000"/>
          <w:sz w:val="24"/>
          <w:szCs w:val="24"/>
          <w:lang w:val="en-US"/>
        </w:rPr>
        <w:t>Wt</w:t>
      </w:r>
      <w:proofErr w:type="spellEnd"/>
      <w:r w:rsidR="0007770D">
        <w:rPr>
          <w:rFonts w:ascii="Calibri" w:eastAsia="MS Gothic" w:hAnsi="Calibri" w:cs="Arial"/>
          <w:color w:val="000000"/>
          <w:sz w:val="24"/>
          <w:szCs w:val="24"/>
          <w:lang w:val="en-US"/>
        </w:rPr>
        <w:t>-Ct</w:t>
      </w:r>
      <w:r w:rsidR="00537EF3" w:rsidRPr="000A7BAC">
        <w:rPr>
          <w:rFonts w:ascii="Calibri" w:eastAsia="MS Gothic" w:hAnsi="Calibri" w:cs="Arial"/>
          <w:color w:val="000000"/>
          <w:sz w:val="24"/>
          <w:szCs w:val="24"/>
          <w:lang w:val="en-US"/>
        </w:rPr>
        <w:t>.</w:t>
      </w:r>
    </w:p>
    <w:p w14:paraId="5DCF0A8B" w14:textId="77777777" w:rsidR="001350DE" w:rsidRPr="000A7BAC" w:rsidRDefault="001350DE" w:rsidP="001350DE">
      <w:pPr>
        <w:spacing w:line="360" w:lineRule="auto"/>
        <w:rPr>
          <w:rFonts w:ascii="Calibri" w:hAnsi="Calibri" w:cs="Arial"/>
          <w:sz w:val="24"/>
          <w:szCs w:val="24"/>
          <w:lang w:val="en-US"/>
        </w:rPr>
      </w:pPr>
    </w:p>
    <w:tbl>
      <w:tblPr>
        <w:tblStyle w:val="Ombrejatsuaumfasi2"/>
        <w:tblW w:w="9498" w:type="dxa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2410"/>
        <w:gridCol w:w="2552"/>
      </w:tblGrid>
      <w:tr w:rsidR="00106C97" w:rsidRPr="00A14BFE" w14:paraId="3EFC42A3" w14:textId="77777777" w:rsidTr="00A14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AD4556E" w14:textId="77777777" w:rsidR="00336603" w:rsidRPr="00A14BFE" w:rsidRDefault="00336603" w:rsidP="00433BD4">
            <w:pPr>
              <w:spacing w:after="0" w:line="360" w:lineRule="auto"/>
              <w:jc w:val="center"/>
              <w:rPr>
                <w:rFonts w:ascii="Calibri" w:hAnsi="Calibri" w:cs="Arial"/>
                <w:bCs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227B755" w14:textId="256023F6" w:rsidR="00336603" w:rsidRPr="00A14BFE" w:rsidRDefault="000A7BAC" w:rsidP="00A14BF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A14BFE">
              <w:rPr>
                <w:rFonts w:ascii="Calibri" w:hAnsi="Calibri" w:cs="Arial"/>
                <w:bCs w:val="0"/>
                <w:color w:val="auto"/>
                <w:sz w:val="24"/>
                <w:szCs w:val="24"/>
                <w:lang w:val="en-US"/>
              </w:rPr>
              <w:t>Wt</w:t>
            </w:r>
            <w:proofErr w:type="spellEnd"/>
            <w:r w:rsidR="00336603"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-Ct</w:t>
            </w:r>
          </w:p>
        </w:tc>
        <w:tc>
          <w:tcPr>
            <w:tcW w:w="2410" w:type="dxa"/>
          </w:tcPr>
          <w:p w14:paraId="28B12773" w14:textId="01D90D21" w:rsidR="00336603" w:rsidRPr="00A14BFE" w:rsidRDefault="000A7BAC" w:rsidP="00A14BF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 w:val="0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hAnsi="Calibri" w:cs="Arial"/>
                <w:bCs w:val="0"/>
                <w:color w:val="auto"/>
                <w:sz w:val="24"/>
                <w:szCs w:val="24"/>
                <w:lang w:val="en-US"/>
              </w:rPr>
              <w:t>5xFAD-Ct</w:t>
            </w:r>
          </w:p>
        </w:tc>
        <w:tc>
          <w:tcPr>
            <w:tcW w:w="2552" w:type="dxa"/>
          </w:tcPr>
          <w:p w14:paraId="2F432C03" w14:textId="74F2ADEC" w:rsidR="00336603" w:rsidRPr="00A14BFE" w:rsidRDefault="000A7BAC" w:rsidP="00A14BF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 w:val="0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hAnsi="Calibri" w:cs="Arial"/>
                <w:bCs w:val="0"/>
                <w:color w:val="auto"/>
                <w:sz w:val="24"/>
                <w:szCs w:val="24"/>
                <w:lang w:val="en-US"/>
              </w:rPr>
              <w:t>5xFAD-EE</w:t>
            </w:r>
          </w:p>
        </w:tc>
      </w:tr>
      <w:tr w:rsidR="00106C97" w:rsidRPr="00A14BFE" w14:paraId="01CC1144" w14:textId="77777777" w:rsidTr="00A1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EDDCA81" w14:textId="18CF1A3F" w:rsidR="00336603" w:rsidRPr="00A14BFE" w:rsidRDefault="00336603" w:rsidP="00D518AC">
            <w:pPr>
              <w:spacing w:after="0" w:line="360" w:lineRule="auto"/>
              <w:rPr>
                <w:rFonts w:ascii="Calibri" w:hAnsi="Calibri" w:cs="Arial"/>
                <w:bCs w:val="0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 xml:space="preserve">Locomotor activity (cm) </w:t>
            </w:r>
          </w:p>
        </w:tc>
        <w:tc>
          <w:tcPr>
            <w:tcW w:w="2126" w:type="dxa"/>
          </w:tcPr>
          <w:p w14:paraId="69770327" w14:textId="10FFFDF1" w:rsidR="00336603" w:rsidRPr="00A14BFE" w:rsidRDefault="00A6771C" w:rsidP="00A14BF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2</w:t>
            </w:r>
            <w:r w:rsidR="00336603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,</w:t>
            </w: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240.22</w:t>
            </w:r>
            <w:r w:rsidR="00336603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</w:t>
            </w:r>
            <w:r w:rsidR="0045154A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± 70</w:t>
            </w:r>
            <w:r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.</w:t>
            </w:r>
            <w:r w:rsidR="0045154A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58</w:t>
            </w:r>
            <w:r w:rsidR="00D40BAA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*</w:t>
            </w:r>
            <w:r w:rsidR="00782F8B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*</w:t>
            </w:r>
          </w:p>
        </w:tc>
        <w:tc>
          <w:tcPr>
            <w:tcW w:w="2410" w:type="dxa"/>
          </w:tcPr>
          <w:p w14:paraId="15C0D419" w14:textId="3A8EC3B4" w:rsidR="00336603" w:rsidRPr="00A14BFE" w:rsidRDefault="00A6771C" w:rsidP="00A14BF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1,704.10</w:t>
            </w:r>
            <w:r w:rsidR="00336603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</w:t>
            </w:r>
            <w:r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± 115.18</w:t>
            </w:r>
          </w:p>
        </w:tc>
        <w:tc>
          <w:tcPr>
            <w:tcW w:w="2552" w:type="dxa"/>
          </w:tcPr>
          <w:p w14:paraId="21959043" w14:textId="47BDC364" w:rsidR="00336603" w:rsidRPr="00A14BFE" w:rsidRDefault="00F362B0" w:rsidP="00A14BF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1,776.98</w:t>
            </w:r>
            <w:r w:rsidR="005B49D1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± 134</w:t>
            </w:r>
            <w:r w:rsidR="001019AB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.4</w:t>
            </w:r>
            <w:r w:rsidR="005B49D1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3</w:t>
            </w:r>
            <w:r w:rsidR="00782F8B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*</w:t>
            </w:r>
          </w:p>
        </w:tc>
      </w:tr>
      <w:tr w:rsidR="00106C97" w:rsidRPr="00A14BFE" w14:paraId="6821349B" w14:textId="77777777" w:rsidTr="00A14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952EFE" w14:textId="0C30D19C" w:rsidR="00336603" w:rsidRPr="00A14BFE" w:rsidRDefault="001019AB" w:rsidP="00D518AC">
            <w:pPr>
              <w:spacing w:after="0" w:line="360" w:lineRule="auto"/>
              <w:rPr>
                <w:rFonts w:ascii="Calibri" w:hAnsi="Calibri" w:cs="Arial"/>
                <w:bCs w:val="0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Distance in zone-Center (cm</w:t>
            </w:r>
            <w:r w:rsidR="00336603"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14:paraId="5934474A" w14:textId="13DB2D4B" w:rsidR="00336603" w:rsidRPr="00A14BFE" w:rsidRDefault="0045154A" w:rsidP="00A14BF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51.79</w:t>
            </w:r>
            <w:r w:rsidR="005B49D1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± 6.</w:t>
            </w:r>
            <w:r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0" w:type="dxa"/>
          </w:tcPr>
          <w:p w14:paraId="459FCFF4" w14:textId="41AB2715" w:rsidR="00336603" w:rsidRPr="00A14BFE" w:rsidRDefault="005B49D1" w:rsidP="00A14BF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35.68 ± 5.41</w:t>
            </w:r>
          </w:p>
        </w:tc>
        <w:tc>
          <w:tcPr>
            <w:tcW w:w="2552" w:type="dxa"/>
          </w:tcPr>
          <w:p w14:paraId="1EF996F7" w14:textId="48CBCD02" w:rsidR="00336603" w:rsidRPr="00A14BFE" w:rsidRDefault="005B49D1" w:rsidP="00A14BF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51.31 ± 5.98</w:t>
            </w:r>
          </w:p>
        </w:tc>
      </w:tr>
      <w:tr w:rsidR="00106C97" w:rsidRPr="00A14BFE" w14:paraId="5A2F492F" w14:textId="77777777" w:rsidTr="00A1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EC04F5" w14:textId="5B459FDF" w:rsidR="00336603" w:rsidRPr="00A14BFE" w:rsidRDefault="00AE1139" w:rsidP="00C34129">
            <w:pPr>
              <w:spacing w:after="0" w:line="360" w:lineRule="auto"/>
              <w:rPr>
                <w:rFonts w:ascii="Calibri" w:hAnsi="Calibri" w:cs="Arial"/>
                <w:bCs w:val="0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Distance in zone-Periphery (com</w:t>
            </w:r>
            <w:r w:rsidR="00336603"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14:paraId="0CB12C04" w14:textId="6FA20875" w:rsidR="00336603" w:rsidRPr="00A14BFE" w:rsidRDefault="0045154A" w:rsidP="00A14BF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2,188.43</w:t>
            </w:r>
            <w:r w:rsidR="00AE1139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69.21</w:t>
            </w:r>
            <w:r w:rsidR="00DD67AB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**</w:t>
            </w:r>
          </w:p>
        </w:tc>
        <w:tc>
          <w:tcPr>
            <w:tcW w:w="2410" w:type="dxa"/>
          </w:tcPr>
          <w:p w14:paraId="03F25705" w14:textId="3B491890" w:rsidR="00336603" w:rsidRPr="00A14BFE" w:rsidRDefault="00F362B0" w:rsidP="00A14BF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1,590.30</w:t>
            </w:r>
            <w:r w:rsidR="00AE1139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± </w:t>
            </w: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131.76</w:t>
            </w:r>
          </w:p>
        </w:tc>
        <w:tc>
          <w:tcPr>
            <w:tcW w:w="2552" w:type="dxa"/>
          </w:tcPr>
          <w:p w14:paraId="03010BD3" w14:textId="716013D7" w:rsidR="00336603" w:rsidRPr="00FE574D" w:rsidRDefault="00F362B0" w:rsidP="00A14BF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1,725.67</w:t>
            </w:r>
            <w:r w:rsidR="00AE1139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± </w:t>
            </w: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132.50</w:t>
            </w:r>
            <w:r w:rsidR="00FE574D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*</w:t>
            </w:r>
          </w:p>
        </w:tc>
      </w:tr>
      <w:tr w:rsidR="00106C97" w:rsidRPr="00A14BFE" w14:paraId="38B157F8" w14:textId="77777777" w:rsidTr="00A14BF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216703D" w14:textId="52B75335" w:rsidR="00336603" w:rsidRPr="00A14BFE" w:rsidRDefault="00336603" w:rsidP="00D518AC">
            <w:pPr>
              <w:spacing w:after="0" w:line="360" w:lineRule="auto"/>
              <w:rPr>
                <w:rFonts w:ascii="Calibri" w:hAnsi="Calibri" w:cs="Arial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Rearings</w:t>
            </w:r>
            <w:proofErr w:type="spellEnd"/>
            <w:r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2126" w:type="dxa"/>
          </w:tcPr>
          <w:p w14:paraId="38235DA8" w14:textId="508104CD" w:rsidR="00336603" w:rsidRPr="00A14BFE" w:rsidRDefault="0045154A" w:rsidP="00A14BF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23.18</w:t>
            </w:r>
            <w:r w:rsidR="00336603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± 1.13</w:t>
            </w:r>
            <w:r w:rsidR="00D40BAA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*</w:t>
            </w:r>
            <w:r w:rsidR="004E2AB6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**</w:t>
            </w:r>
          </w:p>
        </w:tc>
        <w:tc>
          <w:tcPr>
            <w:tcW w:w="2410" w:type="dxa"/>
          </w:tcPr>
          <w:p w14:paraId="3FCCD976" w14:textId="14AB50AC" w:rsidR="00336603" w:rsidRPr="00A14BFE" w:rsidRDefault="005A14C9" w:rsidP="00A14BF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13.14</w:t>
            </w:r>
            <w:r w:rsidR="00A0626E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</w:t>
            </w:r>
            <w:r w:rsidR="00DD4EF3"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± 2.1</w:t>
            </w:r>
            <w:r w:rsidR="00A0626E"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9</w:t>
            </w:r>
          </w:p>
        </w:tc>
        <w:tc>
          <w:tcPr>
            <w:tcW w:w="2552" w:type="dxa"/>
          </w:tcPr>
          <w:p w14:paraId="30BF5F22" w14:textId="00D77E49" w:rsidR="00336603" w:rsidRPr="00A14BFE" w:rsidRDefault="00F81198" w:rsidP="00A14BF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19.75</w:t>
            </w:r>
            <w:r w:rsidR="00336603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± </w:t>
            </w: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0.94</w:t>
            </w:r>
            <w:r w:rsidR="00D40BAA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*</w:t>
            </w:r>
          </w:p>
        </w:tc>
      </w:tr>
      <w:tr w:rsidR="00106C97" w:rsidRPr="00A14BFE" w14:paraId="493B026F" w14:textId="77777777" w:rsidTr="00A1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C3DFE73" w14:textId="2E76F7A0" w:rsidR="00336603" w:rsidRPr="00A14BFE" w:rsidRDefault="00E77661" w:rsidP="00D518AC">
            <w:pPr>
              <w:spacing w:after="0" w:line="360" w:lineRule="auto"/>
              <w:rPr>
                <w:rFonts w:ascii="Calibri" w:hAnsi="Calibri" w:cs="Arial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A14BFE">
              <w:rPr>
                <w:rFonts w:ascii="Calibri" w:hAnsi="Calibri" w:cs="Arial"/>
                <w:bCs w:val="0"/>
                <w:color w:val="auto"/>
                <w:sz w:val="24"/>
                <w:szCs w:val="24"/>
                <w:lang w:val="en-US"/>
              </w:rPr>
              <w:t>Grommings</w:t>
            </w:r>
            <w:proofErr w:type="spellEnd"/>
            <w:r w:rsidR="00336603"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 xml:space="preserve"> (n) </w:t>
            </w:r>
          </w:p>
        </w:tc>
        <w:tc>
          <w:tcPr>
            <w:tcW w:w="2126" w:type="dxa"/>
          </w:tcPr>
          <w:p w14:paraId="3090607E" w14:textId="2937A211" w:rsidR="00336603" w:rsidRPr="00A14BFE" w:rsidRDefault="0045154A" w:rsidP="00A14BF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2.18</w:t>
            </w:r>
            <w:r w:rsidR="00336603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</w:t>
            </w:r>
            <w:r w:rsidR="00336603"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± 0.</w:t>
            </w:r>
            <w:r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2410" w:type="dxa"/>
          </w:tcPr>
          <w:p w14:paraId="2DD29073" w14:textId="0DE60C34" w:rsidR="00336603" w:rsidRPr="00A14BFE" w:rsidRDefault="00B86797" w:rsidP="00A14BF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4.86</w:t>
            </w:r>
            <w:r w:rsidR="00336603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</w:t>
            </w:r>
            <w:r w:rsidR="00336603"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± 0.</w:t>
            </w:r>
            <w:r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40</w:t>
            </w:r>
            <w:r w:rsidR="00FE574D" w:rsidRPr="00FE574D">
              <w:rPr>
                <w:rFonts w:ascii="Calibri" w:hAnsi="Calibri" w:cs="Arial"/>
                <w:color w:val="auto"/>
                <w:sz w:val="24"/>
                <w:szCs w:val="24"/>
                <w:vertAlign w:val="superscript"/>
                <w:lang w:val="en-US"/>
              </w:rPr>
              <w:t>###</w:t>
            </w:r>
          </w:p>
        </w:tc>
        <w:tc>
          <w:tcPr>
            <w:tcW w:w="2552" w:type="dxa"/>
          </w:tcPr>
          <w:p w14:paraId="01FC5AFB" w14:textId="336DFAC8" w:rsidR="00336603" w:rsidRPr="00A14BFE" w:rsidRDefault="00B86797" w:rsidP="00A14BF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4.75</w:t>
            </w:r>
            <w:r w:rsidR="00336603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± 0.</w:t>
            </w: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41</w:t>
            </w:r>
            <w:r w:rsidR="00FE574D" w:rsidRPr="00FE574D">
              <w:rPr>
                <w:rFonts w:ascii="Calibri" w:eastAsia="MS Gothic" w:hAnsi="Calibri" w:cs="Arial"/>
                <w:color w:val="auto"/>
                <w:sz w:val="24"/>
                <w:szCs w:val="24"/>
                <w:vertAlign w:val="superscript"/>
                <w:lang w:val="en-US"/>
              </w:rPr>
              <w:t>###</w:t>
            </w:r>
          </w:p>
        </w:tc>
      </w:tr>
      <w:tr w:rsidR="00E77661" w:rsidRPr="00A14BFE" w14:paraId="0F007600" w14:textId="77777777" w:rsidTr="00A14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DFFCCF7" w14:textId="22B90F8A" w:rsidR="00E77661" w:rsidRPr="00A14BFE" w:rsidRDefault="00E77661" w:rsidP="00D518AC">
            <w:pPr>
              <w:spacing w:after="0" w:line="360" w:lineRule="auto"/>
              <w:rPr>
                <w:rFonts w:ascii="Calibri" w:hAnsi="Calibri" w:cs="Arial"/>
                <w:bCs w:val="0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Defecations (n)</w:t>
            </w:r>
          </w:p>
        </w:tc>
        <w:tc>
          <w:tcPr>
            <w:tcW w:w="2126" w:type="dxa"/>
          </w:tcPr>
          <w:p w14:paraId="6966FD77" w14:textId="2678C3C8" w:rsidR="00E77661" w:rsidRPr="00A14BFE" w:rsidRDefault="0045154A" w:rsidP="00A14BF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0.45</w:t>
            </w:r>
            <w:r w:rsidR="00E77661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</w:t>
            </w:r>
            <w:r w:rsidR="00E77661"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± 0.</w:t>
            </w:r>
            <w:r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21</w:t>
            </w:r>
          </w:p>
        </w:tc>
        <w:tc>
          <w:tcPr>
            <w:tcW w:w="2410" w:type="dxa"/>
          </w:tcPr>
          <w:p w14:paraId="2F16A0FD" w14:textId="5BB63D81" w:rsidR="00E77661" w:rsidRPr="00A14BFE" w:rsidRDefault="00E77661" w:rsidP="00A14BF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1.00 </w:t>
            </w:r>
            <w:r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± 0.28</w:t>
            </w:r>
          </w:p>
        </w:tc>
        <w:tc>
          <w:tcPr>
            <w:tcW w:w="2552" w:type="dxa"/>
          </w:tcPr>
          <w:p w14:paraId="122ACCD3" w14:textId="4D9191EB" w:rsidR="00E77661" w:rsidRPr="00A14BFE" w:rsidRDefault="00E77661" w:rsidP="00A14BF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1.00 ± 0.35</w:t>
            </w:r>
          </w:p>
        </w:tc>
      </w:tr>
      <w:tr w:rsidR="00106C97" w:rsidRPr="00A14BFE" w14:paraId="577CF0C5" w14:textId="77777777" w:rsidTr="00A14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7D93F74" w14:textId="25DA4354" w:rsidR="00336603" w:rsidRPr="00A14BFE" w:rsidRDefault="00336603" w:rsidP="00D518AC">
            <w:pPr>
              <w:spacing w:after="0" w:line="360" w:lineRule="auto"/>
              <w:rPr>
                <w:rFonts w:ascii="Calibri" w:hAnsi="Calibri" w:cs="Arial"/>
                <w:bCs w:val="0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 xml:space="preserve">Urinations (n) </w:t>
            </w:r>
          </w:p>
        </w:tc>
        <w:tc>
          <w:tcPr>
            <w:tcW w:w="2126" w:type="dxa"/>
          </w:tcPr>
          <w:p w14:paraId="7540D8A9" w14:textId="3157A97B" w:rsidR="00336603" w:rsidRPr="00A14BFE" w:rsidRDefault="00772D54" w:rsidP="00A14BF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0.00</w:t>
            </w:r>
            <w:r w:rsidR="00336603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</w:t>
            </w:r>
            <w:r w:rsidR="00336603"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± 0.</w:t>
            </w:r>
            <w:r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00</w:t>
            </w:r>
          </w:p>
        </w:tc>
        <w:tc>
          <w:tcPr>
            <w:tcW w:w="2410" w:type="dxa"/>
          </w:tcPr>
          <w:p w14:paraId="53C4CFDE" w14:textId="2AA51519" w:rsidR="00336603" w:rsidRPr="00A14BFE" w:rsidRDefault="00E77661" w:rsidP="00A14BF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0.29</w:t>
            </w:r>
            <w:r w:rsidR="00336603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</w:t>
            </w:r>
            <w:r w:rsidR="00336603"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± 0.</w:t>
            </w:r>
            <w:r w:rsidRPr="00A14BFE"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  <w:t>16</w:t>
            </w:r>
          </w:p>
        </w:tc>
        <w:tc>
          <w:tcPr>
            <w:tcW w:w="2552" w:type="dxa"/>
          </w:tcPr>
          <w:p w14:paraId="406756E2" w14:textId="6563C03E" w:rsidR="00336603" w:rsidRPr="00A14BFE" w:rsidRDefault="00772D54" w:rsidP="00A14BF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auto"/>
                <w:sz w:val="24"/>
                <w:szCs w:val="24"/>
                <w:lang w:val="en-US"/>
              </w:rPr>
            </w:pP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0.08</w:t>
            </w:r>
            <w:r w:rsidR="00336603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 xml:space="preserve"> ± 0.</w:t>
            </w:r>
            <w:r w:rsidR="008C3A4E"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0</w:t>
            </w:r>
            <w:r w:rsidRPr="00A14BFE">
              <w:rPr>
                <w:rFonts w:ascii="Calibri" w:eastAsia="MS Gothic" w:hAnsi="Calibri" w:cs="Arial"/>
                <w:color w:val="auto"/>
                <w:sz w:val="24"/>
                <w:szCs w:val="24"/>
                <w:lang w:val="en-US"/>
              </w:rPr>
              <w:t>8</w:t>
            </w:r>
          </w:p>
        </w:tc>
      </w:tr>
    </w:tbl>
    <w:p w14:paraId="3BD63C75" w14:textId="77777777" w:rsidR="004D61C4" w:rsidRPr="000A7BAC" w:rsidRDefault="004D61C4" w:rsidP="00CA2BC5">
      <w:pPr>
        <w:spacing w:line="360" w:lineRule="auto"/>
        <w:jc w:val="both"/>
        <w:rPr>
          <w:rFonts w:ascii="Calibri" w:hAnsi="Calibri" w:cs="Arial"/>
          <w:sz w:val="24"/>
          <w:szCs w:val="24"/>
          <w:lang w:val="en-US"/>
        </w:rPr>
      </w:pPr>
    </w:p>
    <w:p w14:paraId="24DA23B5" w14:textId="1C1093BB" w:rsidR="00D518AC" w:rsidRPr="000A7BAC" w:rsidRDefault="00D518AC">
      <w:pPr>
        <w:spacing w:after="0" w:line="240" w:lineRule="auto"/>
        <w:rPr>
          <w:rFonts w:ascii="Calibri" w:hAnsi="Calibri" w:cs="Arial"/>
          <w:sz w:val="24"/>
          <w:szCs w:val="24"/>
          <w:lang w:val="en-US"/>
        </w:rPr>
      </w:pPr>
      <w:bookmarkStart w:id="0" w:name="_GoBack"/>
      <w:bookmarkEnd w:id="0"/>
    </w:p>
    <w:sectPr w:rsidR="00D518AC" w:rsidRPr="000A7BAC" w:rsidSect="00BD77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0DE"/>
    <w:rsid w:val="000430DF"/>
    <w:rsid w:val="00057C1A"/>
    <w:rsid w:val="00057DCF"/>
    <w:rsid w:val="00067C74"/>
    <w:rsid w:val="0007770D"/>
    <w:rsid w:val="0008707D"/>
    <w:rsid w:val="000A4ACD"/>
    <w:rsid w:val="000A7BAC"/>
    <w:rsid w:val="000B4B17"/>
    <w:rsid w:val="000C159C"/>
    <w:rsid w:val="000D3D25"/>
    <w:rsid w:val="000D42B2"/>
    <w:rsid w:val="001019AB"/>
    <w:rsid w:val="00106C97"/>
    <w:rsid w:val="001350DE"/>
    <w:rsid w:val="00166C44"/>
    <w:rsid w:val="001C5F53"/>
    <w:rsid w:val="00207358"/>
    <w:rsid w:val="0023040A"/>
    <w:rsid w:val="00273584"/>
    <w:rsid w:val="00276589"/>
    <w:rsid w:val="0028174D"/>
    <w:rsid w:val="002B300C"/>
    <w:rsid w:val="002C6330"/>
    <w:rsid w:val="002D42C3"/>
    <w:rsid w:val="002F58CE"/>
    <w:rsid w:val="002F7694"/>
    <w:rsid w:val="00300C0D"/>
    <w:rsid w:val="00336603"/>
    <w:rsid w:val="00376256"/>
    <w:rsid w:val="00377FCD"/>
    <w:rsid w:val="00384004"/>
    <w:rsid w:val="003A493C"/>
    <w:rsid w:val="003B25D3"/>
    <w:rsid w:val="003E3F9B"/>
    <w:rsid w:val="00420B5A"/>
    <w:rsid w:val="00433BD4"/>
    <w:rsid w:val="00437206"/>
    <w:rsid w:val="0045154A"/>
    <w:rsid w:val="004D1974"/>
    <w:rsid w:val="004D61C4"/>
    <w:rsid w:val="004E2AB6"/>
    <w:rsid w:val="005141C6"/>
    <w:rsid w:val="00527BA2"/>
    <w:rsid w:val="00535955"/>
    <w:rsid w:val="00537EF3"/>
    <w:rsid w:val="005A14C9"/>
    <w:rsid w:val="005B49D1"/>
    <w:rsid w:val="005B4B76"/>
    <w:rsid w:val="005D0745"/>
    <w:rsid w:val="006268CE"/>
    <w:rsid w:val="00642001"/>
    <w:rsid w:val="0064434A"/>
    <w:rsid w:val="00657CEE"/>
    <w:rsid w:val="00690564"/>
    <w:rsid w:val="006954C2"/>
    <w:rsid w:val="006A73AC"/>
    <w:rsid w:val="00722D38"/>
    <w:rsid w:val="007244E0"/>
    <w:rsid w:val="00752C4A"/>
    <w:rsid w:val="00772D54"/>
    <w:rsid w:val="00782F8B"/>
    <w:rsid w:val="007A73C9"/>
    <w:rsid w:val="007A7BF7"/>
    <w:rsid w:val="007B19A6"/>
    <w:rsid w:val="008500A8"/>
    <w:rsid w:val="00871F99"/>
    <w:rsid w:val="00873C0F"/>
    <w:rsid w:val="008C3A4E"/>
    <w:rsid w:val="008E47E1"/>
    <w:rsid w:val="008E483E"/>
    <w:rsid w:val="008F02A4"/>
    <w:rsid w:val="00903644"/>
    <w:rsid w:val="00926C18"/>
    <w:rsid w:val="009309E5"/>
    <w:rsid w:val="009D5DF6"/>
    <w:rsid w:val="009E7361"/>
    <w:rsid w:val="009E7372"/>
    <w:rsid w:val="00A0118B"/>
    <w:rsid w:val="00A038BE"/>
    <w:rsid w:val="00A0626E"/>
    <w:rsid w:val="00A14BFE"/>
    <w:rsid w:val="00A37BB3"/>
    <w:rsid w:val="00A607CC"/>
    <w:rsid w:val="00A6771C"/>
    <w:rsid w:val="00A73620"/>
    <w:rsid w:val="00A86FF0"/>
    <w:rsid w:val="00AE1102"/>
    <w:rsid w:val="00AE1139"/>
    <w:rsid w:val="00AF2E85"/>
    <w:rsid w:val="00B274CC"/>
    <w:rsid w:val="00B275D3"/>
    <w:rsid w:val="00B3735E"/>
    <w:rsid w:val="00B50769"/>
    <w:rsid w:val="00B50B66"/>
    <w:rsid w:val="00B86797"/>
    <w:rsid w:val="00BB5760"/>
    <w:rsid w:val="00BD779E"/>
    <w:rsid w:val="00C30DC8"/>
    <w:rsid w:val="00C34129"/>
    <w:rsid w:val="00C34C5E"/>
    <w:rsid w:val="00C35FC8"/>
    <w:rsid w:val="00C82199"/>
    <w:rsid w:val="00C85B4D"/>
    <w:rsid w:val="00CA2BC5"/>
    <w:rsid w:val="00CB550B"/>
    <w:rsid w:val="00CC0C5B"/>
    <w:rsid w:val="00CF5A61"/>
    <w:rsid w:val="00D1057D"/>
    <w:rsid w:val="00D20CE4"/>
    <w:rsid w:val="00D40BAA"/>
    <w:rsid w:val="00D415C9"/>
    <w:rsid w:val="00D518AC"/>
    <w:rsid w:val="00D53A68"/>
    <w:rsid w:val="00D95FC2"/>
    <w:rsid w:val="00DA5CD9"/>
    <w:rsid w:val="00DC125C"/>
    <w:rsid w:val="00DD4EF3"/>
    <w:rsid w:val="00DD67AB"/>
    <w:rsid w:val="00E003CC"/>
    <w:rsid w:val="00E13A2E"/>
    <w:rsid w:val="00E4581F"/>
    <w:rsid w:val="00E52C04"/>
    <w:rsid w:val="00E54EF6"/>
    <w:rsid w:val="00E61757"/>
    <w:rsid w:val="00E77661"/>
    <w:rsid w:val="00EB4510"/>
    <w:rsid w:val="00F02F54"/>
    <w:rsid w:val="00F362B0"/>
    <w:rsid w:val="00F539D7"/>
    <w:rsid w:val="00F762AC"/>
    <w:rsid w:val="00F81198"/>
    <w:rsid w:val="00F821EA"/>
    <w:rsid w:val="00F87F5A"/>
    <w:rsid w:val="00F91C5B"/>
    <w:rsid w:val="00FE574D"/>
    <w:rsid w:val="00FF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ks-Dev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078A09"/>
  <w14:defaultImageDpi w14:val="300"/>
  <w15:docId w15:val="{AB26E032-9207-48B7-83BD-0484C9FAD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0DE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Ombrejatsuaumfasi2">
    <w:name w:val="Light Shading Accent 2"/>
    <w:basedOn w:val="Taulanormal"/>
    <w:uiPriority w:val="60"/>
    <w:rsid w:val="00A14BFE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Dharma Genomics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riñan Ferre</dc:creator>
  <cp:keywords/>
  <dc:description/>
  <cp:lastModifiedBy>Merce Pallas Lliberia</cp:lastModifiedBy>
  <cp:revision>128</cp:revision>
  <dcterms:created xsi:type="dcterms:W3CDTF">2015-06-14T11:06:00Z</dcterms:created>
  <dcterms:modified xsi:type="dcterms:W3CDTF">2018-03-02T21:16:00Z</dcterms:modified>
</cp:coreProperties>
</file>